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90" w:beforeLines="50" w:after="190" w:afterLines="50" w:line="240" w:lineRule="exact"/>
        <w:ind w:firstLine="0" w:firstLineChars="0"/>
        <w:jc w:val="center"/>
        <w:rPr>
          <w:rFonts w:hint="default" w:ascii="Times New Roman" w:hAnsi="Times New Roman" w:cs="Times New Roman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The statistics of ML trees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in this study.</w:t>
      </w:r>
    </w:p>
    <w:tbl>
      <w:tblPr>
        <w:tblStyle w:val="6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957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4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Analysi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Fig. number</w:t>
            </w:r>
          </w:p>
        </w:tc>
        <w:tc>
          <w:tcPr>
            <w:tcW w:w="0" w:type="auto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Estimated base frequencies</w:t>
            </w:r>
          </w:p>
        </w:tc>
        <w:tc>
          <w:tcPr>
            <w:tcW w:w="0" w:type="auto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substitution rate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Gamma distribution shape parameter 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ind w:firstLine="0"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ind w:firstLine="0"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G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ind w:firstLine="0"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9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/>
              </w:rPr>
              <w:t>Colletotrichum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acutatum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compl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 xml:space="preserve">Fig.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0.2244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0.22473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31079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0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400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9066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3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6997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44970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0483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.92053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1.0000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415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/>
              </w:rPr>
              <w:t>Colletotrichum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 boninense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 xml:space="preserve">Fig.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2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219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0.31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31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15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.594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90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79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4.519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1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0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99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/>
              </w:rPr>
              <w:t xml:space="preserve">Colletotrichum gloeosporioides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 xml:space="preserve">Fig.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0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318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2293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997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2390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937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3.2266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931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445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4.2178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1.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537494</w:t>
            </w:r>
          </w:p>
        </w:tc>
      </w:tr>
      <w:bookmarkEnd w:id="0"/>
    </w:tbl>
    <w:p>
      <w:pPr>
        <w:spacing w:after="38" w:afterLines="10" w:line="240" w:lineRule="exact"/>
        <w:ind w:firstLine="0" w:firstLineChars="0"/>
        <w:rPr>
          <w:rFonts w:ascii="Arial" w:hAnsi="Arial" w:cs="Arial"/>
        </w:rPr>
      </w:pPr>
    </w:p>
    <w:p>
      <w:pPr>
        <w:spacing w:line="20" w:lineRule="exact"/>
        <w:ind w:firstLine="0" w:firstLineChars="0"/>
        <w:rPr>
          <w:rFonts w:ascii="Arial" w:hAnsi="Arial" w:cs="Arial"/>
          <w:sz w:val="2"/>
          <w:szCs w:val="2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6838" w:h="11906" w:orient="landscape"/>
      <w:pgMar w:top="1134" w:right="1440" w:bottom="1134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81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381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VmNGE5ZjRmYTY2ZWFhYWFmMDA5MWRmNjkzY2E3ZDUifQ=="/>
  </w:docVars>
  <w:rsids>
    <w:rsidRoot w:val="00440C90"/>
    <w:rsid w:val="0009135F"/>
    <w:rsid w:val="000E756A"/>
    <w:rsid w:val="0011627E"/>
    <w:rsid w:val="001267A3"/>
    <w:rsid w:val="00152A2D"/>
    <w:rsid w:val="002B4197"/>
    <w:rsid w:val="002E3CC6"/>
    <w:rsid w:val="003455DB"/>
    <w:rsid w:val="003947C3"/>
    <w:rsid w:val="00406845"/>
    <w:rsid w:val="00440C90"/>
    <w:rsid w:val="00485117"/>
    <w:rsid w:val="004D57ED"/>
    <w:rsid w:val="004E070F"/>
    <w:rsid w:val="005401EB"/>
    <w:rsid w:val="005750F3"/>
    <w:rsid w:val="0058527E"/>
    <w:rsid w:val="006047C9"/>
    <w:rsid w:val="006B1FA6"/>
    <w:rsid w:val="007320B0"/>
    <w:rsid w:val="007C2F87"/>
    <w:rsid w:val="008718C3"/>
    <w:rsid w:val="00935DFE"/>
    <w:rsid w:val="009D31F9"/>
    <w:rsid w:val="00A70113"/>
    <w:rsid w:val="00A93E3E"/>
    <w:rsid w:val="00AC6746"/>
    <w:rsid w:val="00BF6ED2"/>
    <w:rsid w:val="00C124A6"/>
    <w:rsid w:val="00C24EB9"/>
    <w:rsid w:val="00C50E1F"/>
    <w:rsid w:val="00CE0FFE"/>
    <w:rsid w:val="00D724EB"/>
    <w:rsid w:val="00D917E5"/>
    <w:rsid w:val="00E436D9"/>
    <w:rsid w:val="00F41B0B"/>
    <w:rsid w:val="00FE5A77"/>
    <w:rsid w:val="2F371186"/>
    <w:rsid w:val="387D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firstLine="200" w:firstLineChars="200"/>
    </w:pPr>
    <w:rPr>
      <w:rFonts w:ascii="Times New Roman" w:hAnsi="Times New Roman" w:eastAsia="宋体" w:cs="Times New Roman"/>
      <w:color w:val="000000" w:themeColor="text1"/>
      <w:kern w:val="2"/>
      <w:sz w:val="21"/>
      <w:szCs w:val="21"/>
      <w:lang w:val="en-GB" w:eastAsia="zh-CN" w:bidi="ar-SA"/>
      <w14:textFill>
        <w14:solidFill>
          <w14:schemeClr w14:val="tx1"/>
        </w14:solidFill>
      </w14:textFill>
    </w:rPr>
  </w:style>
  <w:style w:type="paragraph" w:styleId="2">
    <w:name w:val="heading 1"/>
    <w:basedOn w:val="1"/>
    <w:next w:val="1"/>
    <w:link w:val="9"/>
    <w:qFormat/>
    <w:uiPriority w:val="9"/>
    <w:pPr>
      <w:keepNext/>
      <w:keepLines/>
      <w:spacing w:before="340" w:after="330"/>
      <w:ind w:firstLine="0" w:firstLineChars="0"/>
      <w:jc w:val="center"/>
      <w:outlineLvl w:val="0"/>
    </w:pPr>
    <w:rPr>
      <w:rFonts w:eastAsia="黑体"/>
      <w:bCs/>
      <w:kern w:val="44"/>
      <w:sz w:val="36"/>
      <w:szCs w:val="44"/>
    </w:rPr>
  </w:style>
  <w:style w:type="paragraph" w:styleId="3">
    <w:name w:val="heading 2"/>
    <w:basedOn w:val="1"/>
    <w:next w:val="1"/>
    <w:link w:val="10"/>
    <w:semiHidden/>
    <w:unhideWhenUsed/>
    <w:qFormat/>
    <w:uiPriority w:val="9"/>
    <w:pPr>
      <w:keepNext/>
      <w:keepLines/>
      <w:spacing w:before="260" w:after="260"/>
      <w:outlineLvl w:val="1"/>
    </w:pPr>
    <w:rPr>
      <w:rFonts w:asciiTheme="majorHAnsi" w:hAnsiTheme="majorHAnsi" w:cstheme="majorBidi"/>
      <w:bCs/>
      <w:sz w:val="28"/>
      <w:szCs w:val="32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1 字符"/>
    <w:basedOn w:val="8"/>
    <w:link w:val="2"/>
    <w:uiPriority w:val="9"/>
    <w:rPr>
      <w:rFonts w:eastAsia="黑体"/>
      <w:bCs/>
      <w:kern w:val="44"/>
      <w:sz w:val="36"/>
      <w:szCs w:val="44"/>
    </w:rPr>
  </w:style>
  <w:style w:type="character" w:customStyle="1" w:styleId="10">
    <w:name w:val="标题 2 字符"/>
    <w:basedOn w:val="8"/>
    <w:link w:val="3"/>
    <w:semiHidden/>
    <w:uiPriority w:val="9"/>
    <w:rPr>
      <w:rFonts w:asciiTheme="majorHAnsi" w:hAnsiTheme="majorHAnsi" w:cstheme="majorBidi"/>
      <w:bCs/>
      <w:sz w:val="28"/>
      <w:szCs w:val="32"/>
    </w:rPr>
  </w:style>
  <w:style w:type="character" w:customStyle="1" w:styleId="11">
    <w:name w:val="页眉 字符"/>
    <w:basedOn w:val="8"/>
    <w:link w:val="5"/>
    <w:uiPriority w:val="99"/>
    <w:rPr>
      <w:sz w:val="18"/>
      <w:szCs w:val="18"/>
      <w:lang w:val="en-GB"/>
    </w:rPr>
  </w:style>
  <w:style w:type="character" w:customStyle="1" w:styleId="12">
    <w:name w:val="页脚 字符"/>
    <w:basedOn w:val="8"/>
    <w:link w:val="4"/>
    <w:uiPriority w:val="99"/>
    <w:rPr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7</Words>
  <Characters>1016</Characters>
  <Lines>8</Lines>
  <Paragraphs>2</Paragraphs>
  <TotalTime>257</TotalTime>
  <ScaleCrop>false</ScaleCrop>
  <LinksUpToDate>false</LinksUpToDate>
  <CharactersWithSpaces>104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0T16:30:00Z</dcterms:created>
  <dc:creator>Brain</dc:creator>
  <cp:lastModifiedBy>李萱儿</cp:lastModifiedBy>
  <dcterms:modified xsi:type="dcterms:W3CDTF">2024-06-11T10:38:2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0515B903EE64C8CBD950CBE28DF76D5_13</vt:lpwstr>
  </property>
</Properties>
</file>